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38529" w14:textId="63385BC9" w:rsidR="000E46D5" w:rsidRPr="00F96C15" w:rsidRDefault="000E46D5" w:rsidP="000E46D5">
      <w:pPr>
        <w:spacing w:line="480" w:lineRule="auto"/>
        <w:ind w:right="441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Pr="00F96C1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96C15">
        <w:rPr>
          <w:rFonts w:ascii="Times New Roman" w:hAnsi="Times New Roman" w:cs="Times New Roman"/>
          <w:b/>
          <w:bCs/>
          <w:sz w:val="20"/>
          <w:szCs w:val="20"/>
        </w:rPr>
        <w:t xml:space="preserve">. Parent outcome scores (PICCOLO) by study arm at 3-month follow-up and regression model of change, N=30 </w:t>
      </w:r>
    </w:p>
    <w:p w14:paraId="2EB83DFA" w14:textId="77777777" w:rsidR="000E46D5" w:rsidRPr="00F96C15" w:rsidRDefault="000E46D5" w:rsidP="000E46D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1"/>
        <w:gridCol w:w="2599"/>
        <w:gridCol w:w="2599"/>
        <w:gridCol w:w="1634"/>
      </w:tblGrid>
      <w:tr w:rsidR="000E46D5" w:rsidRPr="00F96C15" w14:paraId="5FA7E539" w14:textId="77777777" w:rsidTr="00145586">
        <w:trPr>
          <w:trHeight w:val="432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E6F9E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30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CEB66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 n=16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F6A38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 n=14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AA8BB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6D5" w:rsidRPr="00F96C15" w14:paraId="6B020C7D" w14:textId="77777777" w:rsidTr="00145586">
        <w:trPr>
          <w:trHeight w:val="432"/>
        </w:trPr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1AD00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single" w:sz="4" w:space="0" w:color="auto"/>
            </w:tcBorders>
            <w:vAlign w:val="center"/>
          </w:tcPr>
          <w:p w14:paraId="0C26A50E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[IQR]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6CB93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[IQR]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C96CD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E46D5" w:rsidRPr="00F96C15" w14:paraId="6F8CCB0A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60554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599" w:type="dxa"/>
            <w:vAlign w:val="center"/>
          </w:tcPr>
          <w:p w14:paraId="24275357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0 [37.5-44.5]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4F2B2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 [20.0-43.0]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F5216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0E46D5" w:rsidRPr="00F96C15" w14:paraId="61E66669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62F8E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fection</w:t>
            </w:r>
          </w:p>
        </w:tc>
        <w:tc>
          <w:tcPr>
            <w:tcW w:w="2599" w:type="dxa"/>
            <w:vAlign w:val="center"/>
          </w:tcPr>
          <w:p w14:paraId="106B03E0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 [8.5-12.0]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05F12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 [5.0-10.0]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C264E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E46D5" w:rsidRPr="00F96C15" w14:paraId="46792242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3AF85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iveness</w:t>
            </w:r>
          </w:p>
        </w:tc>
        <w:tc>
          <w:tcPr>
            <w:tcW w:w="2599" w:type="dxa"/>
            <w:vAlign w:val="center"/>
          </w:tcPr>
          <w:p w14:paraId="45A1784D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 [12.0-14.0]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10CE5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 [5.0-14.0]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88EBF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E46D5" w:rsidRPr="00F96C15" w14:paraId="7223BF2C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414F8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couragement</w:t>
            </w:r>
          </w:p>
        </w:tc>
        <w:tc>
          <w:tcPr>
            <w:tcW w:w="2599" w:type="dxa"/>
            <w:vAlign w:val="center"/>
          </w:tcPr>
          <w:p w14:paraId="73454382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 [8.5-11.0]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BD520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 [4.0-11.0]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C130D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0E46D5" w:rsidRPr="00F96C15" w14:paraId="355DC405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9F8F0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aching</w:t>
            </w:r>
          </w:p>
        </w:tc>
        <w:tc>
          <w:tcPr>
            <w:tcW w:w="2599" w:type="dxa"/>
            <w:vAlign w:val="center"/>
          </w:tcPr>
          <w:p w14:paraId="5C7FF610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[6.0-11.0]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FACB7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 [5.0-8.0]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1A758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0E46D5" w:rsidRPr="00F96C15" w14:paraId="72AD6AA5" w14:textId="77777777" w:rsidTr="00145586">
        <w:trPr>
          <w:trHeight w:val="432"/>
        </w:trPr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5C09E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nge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14:paraId="4E2B4E35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 [1.5-21.0]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414CD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 [-7.0-19.0]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EFC9A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0E46D5" w:rsidRPr="00F96C15" w14:paraId="1FC4FD49" w14:textId="77777777" w:rsidTr="00145586">
        <w:trPr>
          <w:trHeight w:val="432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13FD2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ression*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A02C7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ression Coefficient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95B92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AC143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0E46D5" w:rsidRPr="00F96C15" w14:paraId="3A1A3D75" w14:textId="77777777" w:rsidTr="00145586">
        <w:trPr>
          <w:trHeight w:val="432"/>
        </w:trPr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59A1B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CCOLO scores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vAlign w:val="center"/>
          </w:tcPr>
          <w:p w14:paraId="1A65EDAE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6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BE6F4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, 27.4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80812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0E46D5" w:rsidRPr="00F96C15" w14:paraId="03743C42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47DB5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ternal education above primary school</w:t>
            </w:r>
          </w:p>
        </w:tc>
        <w:tc>
          <w:tcPr>
            <w:tcW w:w="2599" w:type="dxa"/>
            <w:vAlign w:val="center"/>
          </w:tcPr>
          <w:p w14:paraId="7647582D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0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EA4DE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1, 20.72</w:t>
            </w: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7AF7E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0E46D5" w:rsidRPr="00F96C15" w14:paraId="7B9C0045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86E65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2599" w:type="dxa"/>
            <w:vAlign w:val="center"/>
          </w:tcPr>
          <w:p w14:paraId="18EFD7EF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5.29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3BAAFD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B8A78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46D5" w:rsidRPr="00F96C15" w14:paraId="120A61BB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35FBD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9" w:type="dxa"/>
            <w:vAlign w:val="center"/>
          </w:tcPr>
          <w:p w14:paraId="243C9520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31C0B2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BA3EDC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E46D5" w:rsidRPr="00F96C15" w14:paraId="700D2B16" w14:textId="77777777" w:rsidTr="00145586">
        <w:trPr>
          <w:trHeight w:val="432"/>
        </w:trPr>
        <w:tc>
          <w:tcPr>
            <w:tcW w:w="21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3F450" w14:textId="77777777" w:rsidR="000E46D5" w:rsidRPr="00F96C15" w:rsidRDefault="000E46D5" w:rsidP="0014558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 (2,27)</w:t>
            </w:r>
          </w:p>
        </w:tc>
        <w:tc>
          <w:tcPr>
            <w:tcW w:w="2599" w:type="dxa"/>
            <w:vAlign w:val="center"/>
          </w:tcPr>
          <w:p w14:paraId="36D06F70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6C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25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FF560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54DFA" w14:textId="77777777" w:rsidR="000E46D5" w:rsidRPr="00F96C15" w:rsidRDefault="000E46D5" w:rsidP="0014558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43ADED5" w14:textId="77777777" w:rsidR="000E46D5" w:rsidRPr="00F96C15" w:rsidRDefault="000E46D5" w:rsidP="000E46D5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96C15">
        <w:rPr>
          <w:rFonts w:ascii="Times New Roman" w:hAnsi="Times New Roman" w:cs="Times New Roman"/>
          <w:sz w:val="18"/>
          <w:szCs w:val="18"/>
        </w:rPr>
        <w:t>*Adjusted for maternal education level</w:t>
      </w:r>
    </w:p>
    <w:p w14:paraId="75B83D53" w14:textId="77777777" w:rsidR="009639FB" w:rsidRDefault="009639FB"/>
    <w:sectPr w:rsidR="00963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35"/>
    <w:rsid w:val="00042E32"/>
    <w:rsid w:val="00070541"/>
    <w:rsid w:val="0008199A"/>
    <w:rsid w:val="000D64D0"/>
    <w:rsid w:val="000E46D5"/>
    <w:rsid w:val="001B4FF9"/>
    <w:rsid w:val="00212BE0"/>
    <w:rsid w:val="0025546B"/>
    <w:rsid w:val="002857BC"/>
    <w:rsid w:val="003341C3"/>
    <w:rsid w:val="00356D39"/>
    <w:rsid w:val="003B4035"/>
    <w:rsid w:val="003D6390"/>
    <w:rsid w:val="003E28BD"/>
    <w:rsid w:val="00487116"/>
    <w:rsid w:val="004E274E"/>
    <w:rsid w:val="00510C3F"/>
    <w:rsid w:val="0054316C"/>
    <w:rsid w:val="005B5CF7"/>
    <w:rsid w:val="005B73C5"/>
    <w:rsid w:val="005F4072"/>
    <w:rsid w:val="00603F34"/>
    <w:rsid w:val="006102EA"/>
    <w:rsid w:val="0061405B"/>
    <w:rsid w:val="00664ECE"/>
    <w:rsid w:val="006E6DDE"/>
    <w:rsid w:val="00717C85"/>
    <w:rsid w:val="00732B5C"/>
    <w:rsid w:val="0076135B"/>
    <w:rsid w:val="007A7A7C"/>
    <w:rsid w:val="008248B8"/>
    <w:rsid w:val="0084527C"/>
    <w:rsid w:val="00896EA4"/>
    <w:rsid w:val="00956024"/>
    <w:rsid w:val="00962062"/>
    <w:rsid w:val="009639FB"/>
    <w:rsid w:val="009F2732"/>
    <w:rsid w:val="00A6144D"/>
    <w:rsid w:val="00B35867"/>
    <w:rsid w:val="00B36FC0"/>
    <w:rsid w:val="00B833CA"/>
    <w:rsid w:val="00BC3C74"/>
    <w:rsid w:val="00C86C81"/>
    <w:rsid w:val="00DD3327"/>
    <w:rsid w:val="00DE1CA6"/>
    <w:rsid w:val="00DF3461"/>
    <w:rsid w:val="00EF01EB"/>
    <w:rsid w:val="00F05E43"/>
    <w:rsid w:val="00F90FB1"/>
    <w:rsid w:val="00FF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824DE"/>
  <w15:chartTrackingRefBased/>
  <w15:docId w15:val="{E2132144-19ED-B64F-A762-3D971CFD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6D5"/>
    <w:pPr>
      <w:spacing w:line="276" w:lineRule="auto"/>
    </w:pPr>
    <w:rPr>
      <w:rFonts w:ascii="Century Schoolbook" w:eastAsiaTheme="minorEastAsia" w:hAnsi="Century Schoolbook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 Nelson, Katrina K</dc:creator>
  <cp:keywords/>
  <dc:description/>
  <cp:lastModifiedBy>Hart Nelson, Katrina K</cp:lastModifiedBy>
  <cp:revision>2</cp:revision>
  <dcterms:created xsi:type="dcterms:W3CDTF">2024-02-19T21:37:00Z</dcterms:created>
  <dcterms:modified xsi:type="dcterms:W3CDTF">2024-02-19T21:38:00Z</dcterms:modified>
</cp:coreProperties>
</file>